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42F1" w:rsidRDefault="00DB29B0">
      <w:bookmarkStart w:id="0" w:name="_GoBack"/>
      <w:bookmarkEnd w:id="0"/>
    </w:p>
    <w:p w:rsidR="00667795" w:rsidRDefault="00667795"/>
    <w:tbl>
      <w:tblPr>
        <w:tblStyle w:val="TableGrid"/>
        <w:tblpPr w:leftFromText="180" w:rightFromText="180" w:vertAnchor="page" w:horzAnchor="margin" w:tblpY="3731"/>
        <w:tblW w:w="9378" w:type="dxa"/>
        <w:tblLayout w:type="fixed"/>
        <w:tblLook w:val="04A0" w:firstRow="1" w:lastRow="0" w:firstColumn="1" w:lastColumn="0" w:noHBand="0" w:noVBand="1"/>
      </w:tblPr>
      <w:tblGrid>
        <w:gridCol w:w="2088"/>
        <w:gridCol w:w="1335"/>
        <w:gridCol w:w="1336"/>
        <w:gridCol w:w="929"/>
        <w:gridCol w:w="1336"/>
        <w:gridCol w:w="1336"/>
        <w:gridCol w:w="1018"/>
      </w:tblGrid>
      <w:tr w:rsidR="00631FDE" w:rsidRPr="00B74277" w:rsidTr="00631FDE">
        <w:tc>
          <w:tcPr>
            <w:tcW w:w="2088" w:type="dxa"/>
            <w:tcBorders>
              <w:bottom w:val="single" w:sz="4" w:space="0" w:color="auto"/>
              <w:right w:val="nil"/>
            </w:tcBorders>
          </w:tcPr>
          <w:p w:rsidR="00631FDE" w:rsidRPr="00667795" w:rsidRDefault="00631FDE" w:rsidP="00631FDE">
            <w:pPr>
              <w:ind w:right="-59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779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Group</w:t>
            </w:r>
          </w:p>
        </w:tc>
        <w:tc>
          <w:tcPr>
            <w:tcW w:w="3600" w:type="dxa"/>
            <w:gridSpan w:val="3"/>
            <w:tcBorders>
              <w:left w:val="nil"/>
              <w:bottom w:val="single" w:sz="4" w:space="0" w:color="auto"/>
              <w:right w:val="single" w:sz="12" w:space="0" w:color="auto"/>
            </w:tcBorders>
          </w:tcPr>
          <w:p w:rsidR="00631FDE" w:rsidRPr="00667795" w:rsidRDefault="00631FDE" w:rsidP="00631FD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7795">
              <w:rPr>
                <w:rFonts w:ascii="Times New Roman" w:hAnsi="Times New Roman" w:cs="Times New Roman"/>
                <w:b/>
                <w:sz w:val="24"/>
                <w:szCs w:val="24"/>
              </w:rPr>
              <w:t>Left Hippocampus</w:t>
            </w:r>
          </w:p>
        </w:tc>
        <w:tc>
          <w:tcPr>
            <w:tcW w:w="3690" w:type="dxa"/>
            <w:gridSpan w:val="3"/>
            <w:tcBorders>
              <w:left w:val="single" w:sz="12" w:space="0" w:color="auto"/>
              <w:bottom w:val="single" w:sz="4" w:space="0" w:color="auto"/>
            </w:tcBorders>
          </w:tcPr>
          <w:p w:rsidR="00631FDE" w:rsidRPr="00667795" w:rsidRDefault="00631FDE" w:rsidP="00631FD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7795">
              <w:rPr>
                <w:rFonts w:ascii="Times New Roman" w:hAnsi="Times New Roman" w:cs="Times New Roman"/>
                <w:b/>
                <w:sz w:val="24"/>
                <w:szCs w:val="24"/>
              </w:rPr>
              <w:t>Right Hippocampus</w:t>
            </w:r>
          </w:p>
        </w:tc>
      </w:tr>
      <w:tr w:rsidR="00631FDE" w:rsidRPr="00B74277" w:rsidTr="00631FDE"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631FDE" w:rsidRPr="00667795" w:rsidRDefault="00631FDE" w:rsidP="00631FDE">
            <w:pPr>
              <w:ind w:right="-59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31FDE" w:rsidRPr="00667795" w:rsidRDefault="00631FDE" w:rsidP="00631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7795">
              <w:rPr>
                <w:rFonts w:ascii="Times New Roman" w:hAnsi="Times New Roman" w:cs="Times New Roman"/>
                <w:sz w:val="24"/>
                <w:szCs w:val="24"/>
              </w:rPr>
              <w:t>Head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31FDE" w:rsidRPr="00667795" w:rsidRDefault="00631FDE" w:rsidP="00631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7795">
              <w:rPr>
                <w:rFonts w:ascii="Times New Roman" w:hAnsi="Times New Roman" w:cs="Times New Roman"/>
                <w:sz w:val="24"/>
                <w:szCs w:val="24"/>
              </w:rPr>
              <w:t>Body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:rsidR="00631FDE" w:rsidRPr="00667795" w:rsidRDefault="00631FDE" w:rsidP="00631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7795">
              <w:rPr>
                <w:rFonts w:ascii="Times New Roman" w:hAnsi="Times New Roman" w:cs="Times New Roman"/>
                <w:sz w:val="24"/>
                <w:szCs w:val="24"/>
              </w:rPr>
              <w:t>Tail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:rsidR="00631FDE" w:rsidRPr="00667795" w:rsidRDefault="00631FDE" w:rsidP="00631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7795">
              <w:rPr>
                <w:rFonts w:ascii="Times New Roman" w:hAnsi="Times New Roman" w:cs="Times New Roman"/>
                <w:sz w:val="24"/>
                <w:szCs w:val="24"/>
              </w:rPr>
              <w:t>Head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31FDE" w:rsidRPr="00667795" w:rsidRDefault="00631FDE" w:rsidP="00631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7795">
              <w:rPr>
                <w:rFonts w:ascii="Times New Roman" w:hAnsi="Times New Roman" w:cs="Times New Roman"/>
                <w:sz w:val="24"/>
                <w:szCs w:val="24"/>
              </w:rPr>
              <w:t>Body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31FDE" w:rsidRPr="00667795" w:rsidRDefault="00631FDE" w:rsidP="00631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7795">
              <w:rPr>
                <w:rFonts w:ascii="Times New Roman" w:hAnsi="Times New Roman" w:cs="Times New Roman"/>
                <w:sz w:val="24"/>
                <w:szCs w:val="24"/>
              </w:rPr>
              <w:t>Tail</w:t>
            </w:r>
          </w:p>
        </w:tc>
      </w:tr>
      <w:tr w:rsidR="00631FDE" w:rsidRPr="00B74277" w:rsidTr="00631FDE">
        <w:tc>
          <w:tcPr>
            <w:tcW w:w="5688" w:type="dxa"/>
            <w:gridSpan w:val="4"/>
            <w:vMerge w:val="restart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:rsidR="00631FDE" w:rsidRPr="00667795" w:rsidRDefault="00631FDE" w:rsidP="00631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7795">
              <w:rPr>
                <w:rFonts w:ascii="Times New Roman" w:hAnsi="Times New Roman" w:cs="Times New Roman"/>
                <w:b/>
                <w:sz w:val="24"/>
                <w:szCs w:val="24"/>
              </w:rPr>
              <w:t>Visual Selective Reminding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</w:tcPr>
          <w:p w:rsidR="00631FDE" w:rsidRPr="00667795" w:rsidRDefault="00631FDE" w:rsidP="00631F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1FDE" w:rsidRPr="00667795" w:rsidRDefault="00631FDE" w:rsidP="00631F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</w:tcBorders>
          </w:tcPr>
          <w:p w:rsidR="00631FDE" w:rsidRPr="00667795" w:rsidRDefault="00631FDE" w:rsidP="00631F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1FDE" w:rsidRPr="00B74277" w:rsidTr="00631FDE">
        <w:tc>
          <w:tcPr>
            <w:tcW w:w="5688" w:type="dxa"/>
            <w:gridSpan w:val="4"/>
            <w:vMerge/>
            <w:tcBorders>
              <w:left w:val="single" w:sz="4" w:space="0" w:color="auto"/>
              <w:bottom w:val="nil"/>
              <w:right w:val="single" w:sz="12" w:space="0" w:color="auto"/>
            </w:tcBorders>
          </w:tcPr>
          <w:p w:rsidR="00631FDE" w:rsidRPr="00667795" w:rsidRDefault="00631FDE" w:rsidP="00631F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631FDE" w:rsidRPr="00667795" w:rsidRDefault="00631FDE" w:rsidP="00631F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631FDE" w:rsidRPr="00667795" w:rsidRDefault="00631FDE" w:rsidP="00631F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</w:tcBorders>
          </w:tcPr>
          <w:p w:rsidR="00631FDE" w:rsidRPr="00667795" w:rsidRDefault="00631FDE" w:rsidP="00631F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1FDE" w:rsidRPr="00B74277" w:rsidTr="00631FDE"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1FDE" w:rsidRPr="00EE298B" w:rsidRDefault="00631FDE" w:rsidP="00631FDE">
            <w:pPr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EE298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4"/>
              </w:rPr>
              <w:t>Traumatic Brain Injury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631FDE" w:rsidRPr="00667795" w:rsidRDefault="00631FDE" w:rsidP="00631F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.0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631FDE" w:rsidRPr="00667795" w:rsidRDefault="00631FDE" w:rsidP="00631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7795">
              <w:rPr>
                <w:rFonts w:ascii="Times New Roman" w:hAnsi="Times New Roman" w:cs="Times New Roman"/>
                <w:sz w:val="24"/>
                <w:szCs w:val="24"/>
              </w:rPr>
              <w:t>-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631FDE" w:rsidRPr="00667795" w:rsidRDefault="00631FDE" w:rsidP="00631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7795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33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631FDE" w:rsidRPr="00667795" w:rsidRDefault="00631FDE" w:rsidP="00631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.1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631FDE" w:rsidRPr="00667795" w:rsidRDefault="00631FDE" w:rsidP="00631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</w:tcBorders>
          </w:tcPr>
          <w:p w:rsidR="00631FDE" w:rsidRPr="00667795" w:rsidRDefault="00631FDE" w:rsidP="00631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.1</w:t>
            </w:r>
            <w:r w:rsidRPr="0066779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31FDE" w:rsidRPr="00B74277" w:rsidTr="00631FDE"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1FDE" w:rsidRPr="00667795" w:rsidRDefault="00631FDE" w:rsidP="00631FDE">
            <w:pPr>
              <w:ind w:right="-59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E298B">
              <w:rPr>
                <w:rFonts w:ascii="Times New Roman" w:hAnsi="Times New Roman" w:cs="Times New Roman"/>
                <w:b/>
                <w:sz w:val="18"/>
                <w:szCs w:val="24"/>
              </w:rPr>
              <w:t>Extracranial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 xml:space="preserve"> </w:t>
            </w:r>
            <w:r w:rsidRPr="00EE298B">
              <w:rPr>
                <w:rFonts w:ascii="Times New Roman" w:hAnsi="Times New Roman" w:cs="Times New Roman"/>
                <w:b/>
                <w:sz w:val="18"/>
                <w:szCs w:val="24"/>
              </w:rPr>
              <w:t>Injury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631FDE" w:rsidRPr="00667795" w:rsidRDefault="00631FDE" w:rsidP="00631F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6779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631FDE" w:rsidRPr="00667795" w:rsidRDefault="00631FDE" w:rsidP="00631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7795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631FDE" w:rsidRPr="00667795" w:rsidRDefault="00631FDE" w:rsidP="00631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66779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1 </w:t>
            </w:r>
            <w:r w:rsidRPr="002B2072">
              <w:rPr>
                <w:rFonts w:ascii="Times New Roman" w:hAnsi="Times New Roman" w:cs="Times New Roman"/>
                <w:b/>
                <w:sz w:val="24"/>
                <w:szCs w:val="24"/>
              </w:rPr>
              <w:t>‡</w:t>
            </w:r>
          </w:p>
        </w:tc>
        <w:tc>
          <w:tcPr>
            <w:tcW w:w="133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631FDE" w:rsidRPr="00667795" w:rsidRDefault="00631FDE" w:rsidP="00631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6779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0 </w:t>
            </w:r>
            <w:r w:rsidRPr="002B2072">
              <w:rPr>
                <w:rFonts w:ascii="Times New Roman" w:hAnsi="Times New Roman" w:cs="Times New Roman"/>
                <w:b/>
                <w:sz w:val="24"/>
                <w:szCs w:val="24"/>
              </w:rPr>
              <w:t>‡</w:t>
            </w:r>
            <w:r>
              <w:rPr>
                <w:rFonts w:ascii="Times New Roman" w:hAnsi="Times New Roman" w:cs="Times New Roman"/>
                <w:sz w:val="28"/>
                <w:szCs w:val="24"/>
                <w:vertAlign w:val="superscript"/>
              </w:rPr>
              <w:t xml:space="preserve"> 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631FDE" w:rsidRPr="00667795" w:rsidRDefault="00631FDE" w:rsidP="00631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7795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</w:tcBorders>
          </w:tcPr>
          <w:p w:rsidR="00631FDE" w:rsidRPr="00667795" w:rsidRDefault="00631FDE" w:rsidP="00631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66779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631FDE" w:rsidRPr="00B74277" w:rsidTr="00631FDE"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1FDE" w:rsidRPr="00EE298B" w:rsidRDefault="00631FDE" w:rsidP="00631FDE">
            <w:pPr>
              <w:ind w:right="-591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EE298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4"/>
              </w:rPr>
              <w:t>Typically Developing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631FDE" w:rsidRPr="00EE298B" w:rsidRDefault="00631FDE" w:rsidP="00631FDE">
            <w:pPr>
              <w:jc w:val="both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 xml:space="preserve"> </w:t>
            </w:r>
            <w:r w:rsidRPr="00EE298B">
              <w:rPr>
                <w:rFonts w:ascii="Times New Roman" w:hAnsi="Times New Roman" w:cs="Times New Roman"/>
                <w:b/>
                <w:sz w:val="18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631FDE" w:rsidRPr="00667795" w:rsidRDefault="00631FDE" w:rsidP="00631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7795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631FDE" w:rsidRPr="00667795" w:rsidRDefault="00631FDE" w:rsidP="00631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66779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3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631FDE" w:rsidRPr="00667795" w:rsidRDefault="00631FDE" w:rsidP="00631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7795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631FDE" w:rsidRPr="00667795" w:rsidRDefault="00631FDE" w:rsidP="00631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7795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</w:tcBorders>
          </w:tcPr>
          <w:p w:rsidR="00631FDE" w:rsidRPr="00667795" w:rsidRDefault="00631FDE" w:rsidP="00631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667795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31FDE" w:rsidRPr="00B74277" w:rsidTr="00631FDE">
        <w:tc>
          <w:tcPr>
            <w:tcW w:w="5688" w:type="dxa"/>
            <w:gridSpan w:val="4"/>
            <w:vMerge w:val="restart"/>
            <w:tcBorders>
              <w:top w:val="nil"/>
              <w:left w:val="single" w:sz="4" w:space="0" w:color="auto"/>
              <w:right w:val="single" w:sz="12" w:space="0" w:color="auto"/>
            </w:tcBorders>
            <w:vAlign w:val="center"/>
          </w:tcPr>
          <w:p w:rsidR="00631FDE" w:rsidRPr="00667795" w:rsidRDefault="00631FDE" w:rsidP="00631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7795">
              <w:rPr>
                <w:rFonts w:ascii="Times New Roman" w:hAnsi="Times New Roman" w:cs="Times New Roman"/>
                <w:b/>
                <w:sz w:val="24"/>
                <w:szCs w:val="24"/>
              </w:rPr>
              <w:t>Word Selective Reminding</w:t>
            </w:r>
          </w:p>
        </w:tc>
        <w:tc>
          <w:tcPr>
            <w:tcW w:w="133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631FDE" w:rsidRPr="00667795" w:rsidRDefault="00631FDE" w:rsidP="00631F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631FDE" w:rsidRPr="00667795" w:rsidRDefault="00631FDE" w:rsidP="00631F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</w:tcBorders>
          </w:tcPr>
          <w:p w:rsidR="00631FDE" w:rsidRPr="00667795" w:rsidRDefault="00631FDE" w:rsidP="00631F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1FDE" w:rsidRPr="00B74277" w:rsidTr="00631FDE">
        <w:tc>
          <w:tcPr>
            <w:tcW w:w="5688" w:type="dxa"/>
            <w:gridSpan w:val="4"/>
            <w:vMerge/>
            <w:tcBorders>
              <w:left w:val="single" w:sz="4" w:space="0" w:color="auto"/>
              <w:bottom w:val="nil"/>
              <w:right w:val="single" w:sz="12" w:space="0" w:color="auto"/>
            </w:tcBorders>
          </w:tcPr>
          <w:p w:rsidR="00631FDE" w:rsidRPr="00667795" w:rsidRDefault="00631FDE" w:rsidP="00631F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631FDE" w:rsidRPr="00667795" w:rsidRDefault="00631FDE" w:rsidP="00631F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631FDE" w:rsidRPr="00667795" w:rsidRDefault="00631FDE" w:rsidP="00631F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</w:tcBorders>
          </w:tcPr>
          <w:p w:rsidR="00631FDE" w:rsidRPr="00667795" w:rsidRDefault="00631FDE" w:rsidP="00631F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1FDE" w:rsidRPr="00B74277" w:rsidTr="00631FDE"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1FDE" w:rsidRPr="00EE298B" w:rsidRDefault="00631FDE" w:rsidP="00631FDE">
            <w:pPr>
              <w:ind w:right="-59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298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4"/>
              </w:rPr>
              <w:t>Traumatic Brain Injury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631FDE" w:rsidRPr="00667795" w:rsidRDefault="00631FDE" w:rsidP="00631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.28</w:t>
            </w:r>
            <w:r w:rsidRPr="0066779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631FDE" w:rsidRPr="00667795" w:rsidRDefault="00631FDE" w:rsidP="00631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38</w:t>
            </w:r>
            <w:r w:rsidRPr="0066779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C04147">
              <w:rPr>
                <w:rFonts w:ascii="Arial" w:hAnsi="Arial" w:cs="Arial"/>
                <w:sz w:val="24"/>
                <w:szCs w:val="24"/>
              </w:rPr>
              <w:t>҂</w:t>
            </w:r>
            <w:r w:rsidRPr="002B2072">
              <w:rPr>
                <w:rFonts w:ascii="Times New Roman" w:hAnsi="Times New Roman" w:cs="Times New Roman"/>
                <w:b/>
                <w:sz w:val="24"/>
                <w:szCs w:val="24"/>
              </w:rPr>
              <w:t>‡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631FDE" w:rsidRPr="00667795" w:rsidRDefault="00631FDE" w:rsidP="00631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3</w:t>
            </w:r>
          </w:p>
        </w:tc>
        <w:tc>
          <w:tcPr>
            <w:tcW w:w="133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631FDE" w:rsidRPr="00667795" w:rsidRDefault="00631FDE" w:rsidP="00631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66779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4 </w:t>
            </w:r>
            <w:r w:rsidRPr="002B2072">
              <w:rPr>
                <w:rFonts w:ascii="Times New Roman" w:hAnsi="Times New Roman" w:cs="Times New Roman"/>
                <w:b/>
                <w:sz w:val="24"/>
                <w:szCs w:val="24"/>
              </w:rPr>
              <w:t>‡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631FDE" w:rsidRPr="00667795" w:rsidRDefault="00631FDE" w:rsidP="00631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6779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66779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C04147">
              <w:rPr>
                <w:rFonts w:ascii="Arial" w:hAnsi="Arial" w:cs="Arial"/>
                <w:sz w:val="24"/>
                <w:szCs w:val="24"/>
              </w:rPr>
              <w:t>҂</w:t>
            </w:r>
            <w:r w:rsidRPr="002B2072">
              <w:rPr>
                <w:rFonts w:ascii="Times New Roman" w:hAnsi="Times New Roman" w:cs="Times New Roman"/>
                <w:b/>
                <w:sz w:val="24"/>
                <w:szCs w:val="24"/>
              </w:rPr>
              <w:t>‡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</w:tcBorders>
          </w:tcPr>
          <w:p w:rsidR="00631FDE" w:rsidRPr="00667795" w:rsidRDefault="00631FDE" w:rsidP="00631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7795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</w:tr>
      <w:tr w:rsidR="00631FDE" w:rsidRPr="00B74277" w:rsidTr="00631FDE"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1FDE" w:rsidRPr="00667795" w:rsidRDefault="00631FDE" w:rsidP="00631FDE">
            <w:pPr>
              <w:ind w:right="-59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E298B">
              <w:rPr>
                <w:rFonts w:ascii="Times New Roman" w:hAnsi="Times New Roman" w:cs="Times New Roman"/>
                <w:b/>
                <w:sz w:val="18"/>
                <w:szCs w:val="24"/>
              </w:rPr>
              <w:t>Extracranial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 xml:space="preserve"> </w:t>
            </w:r>
            <w:r w:rsidRPr="00EE298B">
              <w:rPr>
                <w:rFonts w:ascii="Times New Roman" w:hAnsi="Times New Roman" w:cs="Times New Roman"/>
                <w:b/>
                <w:sz w:val="18"/>
                <w:szCs w:val="24"/>
              </w:rPr>
              <w:t>Injury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631FDE" w:rsidRPr="00667795" w:rsidRDefault="00631FDE" w:rsidP="00631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631FDE" w:rsidRPr="00667795" w:rsidRDefault="00631FDE" w:rsidP="00631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.1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631FDE" w:rsidRPr="00667795" w:rsidRDefault="00631FDE" w:rsidP="00631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.03</w:t>
            </w:r>
          </w:p>
        </w:tc>
        <w:tc>
          <w:tcPr>
            <w:tcW w:w="133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631FDE" w:rsidRPr="00667795" w:rsidRDefault="00631FDE" w:rsidP="00631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631FDE" w:rsidRPr="00667795" w:rsidRDefault="00631FDE" w:rsidP="00631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667795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</w:tcBorders>
          </w:tcPr>
          <w:p w:rsidR="00631FDE" w:rsidRPr="00667795" w:rsidRDefault="00631FDE" w:rsidP="00631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66779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6779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31FDE" w:rsidRPr="00B74277" w:rsidTr="00631FDE"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1FDE" w:rsidRPr="00667795" w:rsidRDefault="00631FDE" w:rsidP="00631FDE">
            <w:pPr>
              <w:ind w:right="-591"/>
              <w:rPr>
                <w:rFonts w:ascii="Times New Roman" w:hAnsi="Times New Roman" w:cs="Times New Roman"/>
                <w:sz w:val="24"/>
                <w:szCs w:val="24"/>
              </w:rPr>
            </w:pPr>
            <w:r w:rsidRPr="00EE298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4"/>
              </w:rPr>
              <w:t>Typically Developing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631FDE" w:rsidRPr="00667795" w:rsidRDefault="00631FDE" w:rsidP="00631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.2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631FDE" w:rsidRPr="00667795" w:rsidRDefault="00631FDE" w:rsidP="00631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631FDE" w:rsidRPr="00667795" w:rsidRDefault="00631FDE" w:rsidP="00631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9</w:t>
            </w:r>
          </w:p>
        </w:tc>
        <w:tc>
          <w:tcPr>
            <w:tcW w:w="133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631FDE" w:rsidRPr="00667795" w:rsidRDefault="00631FDE" w:rsidP="00631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.1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631FDE" w:rsidRPr="00667795" w:rsidRDefault="00631FDE" w:rsidP="00631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667795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</w:tcBorders>
          </w:tcPr>
          <w:p w:rsidR="00631FDE" w:rsidRPr="00667795" w:rsidRDefault="00631FDE" w:rsidP="00631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7795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</w:tr>
      <w:tr w:rsidR="00631FDE" w:rsidRPr="00B74277" w:rsidTr="00631FDE">
        <w:tc>
          <w:tcPr>
            <w:tcW w:w="5688" w:type="dxa"/>
            <w:gridSpan w:val="4"/>
            <w:vMerge w:val="restart"/>
            <w:tcBorders>
              <w:top w:val="nil"/>
              <w:left w:val="single" w:sz="4" w:space="0" w:color="auto"/>
              <w:right w:val="single" w:sz="12" w:space="0" w:color="auto"/>
            </w:tcBorders>
            <w:vAlign w:val="center"/>
          </w:tcPr>
          <w:p w:rsidR="00631FDE" w:rsidRPr="00667795" w:rsidRDefault="00631FDE" w:rsidP="00631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7795">
              <w:rPr>
                <w:rFonts w:ascii="Times New Roman" w:hAnsi="Times New Roman" w:cs="Times New Roman"/>
                <w:b/>
                <w:sz w:val="24"/>
                <w:szCs w:val="24"/>
              </w:rPr>
              <w:t>Delayed Word Selective Reminding</w:t>
            </w:r>
          </w:p>
        </w:tc>
        <w:tc>
          <w:tcPr>
            <w:tcW w:w="133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631FDE" w:rsidRPr="00667795" w:rsidRDefault="00631FDE" w:rsidP="00631F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631FDE" w:rsidRPr="00667795" w:rsidRDefault="00631FDE" w:rsidP="00631F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</w:tcBorders>
          </w:tcPr>
          <w:p w:rsidR="00631FDE" w:rsidRPr="00667795" w:rsidRDefault="00631FDE" w:rsidP="00631F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1FDE" w:rsidRPr="00B74277" w:rsidTr="00631FDE">
        <w:tc>
          <w:tcPr>
            <w:tcW w:w="5688" w:type="dxa"/>
            <w:gridSpan w:val="4"/>
            <w:vMerge/>
            <w:tcBorders>
              <w:left w:val="single" w:sz="4" w:space="0" w:color="auto"/>
              <w:bottom w:val="nil"/>
              <w:right w:val="single" w:sz="12" w:space="0" w:color="auto"/>
            </w:tcBorders>
          </w:tcPr>
          <w:p w:rsidR="00631FDE" w:rsidRPr="00667795" w:rsidRDefault="00631FDE" w:rsidP="00631F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631FDE" w:rsidRPr="00667795" w:rsidRDefault="00631FDE" w:rsidP="00631F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631FDE" w:rsidRPr="00667795" w:rsidRDefault="00631FDE" w:rsidP="00631F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</w:tcBorders>
          </w:tcPr>
          <w:p w:rsidR="00631FDE" w:rsidRPr="00667795" w:rsidRDefault="00631FDE" w:rsidP="00631F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1FDE" w:rsidRPr="00B74277" w:rsidTr="00631FDE"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1FDE" w:rsidRPr="00EE298B" w:rsidRDefault="00631FDE" w:rsidP="00631FDE">
            <w:pPr>
              <w:ind w:right="-59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298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4"/>
              </w:rPr>
              <w:t>Traumatic Brain Injury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631FDE" w:rsidRPr="00667795" w:rsidRDefault="00631FDE" w:rsidP="00631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.2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631FDE" w:rsidRPr="00667795" w:rsidRDefault="00631FDE" w:rsidP="00631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26</w:t>
            </w:r>
            <w:r w:rsidRPr="0066779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631FDE" w:rsidRPr="00667795" w:rsidRDefault="00631FDE" w:rsidP="00631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5</w:t>
            </w:r>
          </w:p>
        </w:tc>
        <w:tc>
          <w:tcPr>
            <w:tcW w:w="133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631FDE" w:rsidRPr="00667795" w:rsidRDefault="00631FDE" w:rsidP="00631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66779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66779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* 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631FDE" w:rsidRPr="00667795" w:rsidRDefault="00631FDE" w:rsidP="00631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7795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</w:tcBorders>
          </w:tcPr>
          <w:p w:rsidR="00631FDE" w:rsidRPr="00667795" w:rsidRDefault="00631FDE" w:rsidP="00631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-</w:t>
            </w:r>
            <w:r w:rsidRPr="00667795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631FDE" w:rsidRPr="00B74277" w:rsidTr="00631FDE"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1FDE" w:rsidRPr="00667795" w:rsidRDefault="00631FDE" w:rsidP="00631FDE">
            <w:pPr>
              <w:ind w:right="-59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E298B">
              <w:rPr>
                <w:rFonts w:ascii="Times New Roman" w:hAnsi="Times New Roman" w:cs="Times New Roman"/>
                <w:b/>
                <w:sz w:val="18"/>
                <w:szCs w:val="24"/>
              </w:rPr>
              <w:t>Extracranial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 xml:space="preserve"> </w:t>
            </w:r>
            <w:r w:rsidRPr="00EE298B">
              <w:rPr>
                <w:rFonts w:ascii="Times New Roman" w:hAnsi="Times New Roman" w:cs="Times New Roman"/>
                <w:b/>
                <w:sz w:val="18"/>
                <w:szCs w:val="24"/>
              </w:rPr>
              <w:t>Injury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631FDE" w:rsidRPr="00667795" w:rsidRDefault="00631FDE" w:rsidP="00631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.3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631FDE" w:rsidRPr="00667795" w:rsidRDefault="00631FDE" w:rsidP="00631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45</w:t>
            </w:r>
            <w:r w:rsidRPr="0066779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631FDE" w:rsidRPr="00667795" w:rsidRDefault="00631FDE" w:rsidP="00631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.36 </w:t>
            </w:r>
            <w:r w:rsidRPr="002B2072">
              <w:rPr>
                <w:rFonts w:ascii="Times New Roman" w:hAnsi="Times New Roman" w:cs="Times New Roman"/>
                <w:b/>
                <w:sz w:val="24"/>
                <w:szCs w:val="24"/>
              </w:rPr>
              <w:t>‡</w:t>
            </w:r>
            <w:r w:rsidRPr="002B207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33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631FDE" w:rsidRPr="00667795" w:rsidRDefault="00631FDE" w:rsidP="00631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667795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631FDE" w:rsidRPr="00667795" w:rsidRDefault="00631FDE" w:rsidP="00631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7795">
              <w:rPr>
                <w:rFonts w:ascii="Times New Roman" w:hAnsi="Times New Roman" w:cs="Times New Roman"/>
                <w:sz w:val="24"/>
                <w:szCs w:val="24"/>
              </w:rPr>
              <w:t>-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</w:tcBorders>
          </w:tcPr>
          <w:p w:rsidR="00631FDE" w:rsidRPr="00667795" w:rsidRDefault="00631FDE" w:rsidP="00631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66779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Pr="0066779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2B2072">
              <w:rPr>
                <w:rFonts w:ascii="Times New Roman" w:hAnsi="Times New Roman" w:cs="Times New Roman"/>
                <w:b/>
                <w:sz w:val="24"/>
                <w:szCs w:val="24"/>
              </w:rPr>
              <w:t>‡</w:t>
            </w:r>
            <w:r w:rsidRPr="002B207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†</w:t>
            </w:r>
          </w:p>
        </w:tc>
      </w:tr>
      <w:tr w:rsidR="00631FDE" w:rsidRPr="00B74277" w:rsidTr="00631FDE">
        <w:tc>
          <w:tcPr>
            <w:tcW w:w="2088" w:type="dxa"/>
            <w:tcBorders>
              <w:top w:val="nil"/>
              <w:left w:val="single" w:sz="4" w:space="0" w:color="auto"/>
              <w:right w:val="nil"/>
            </w:tcBorders>
          </w:tcPr>
          <w:p w:rsidR="00631FDE" w:rsidRPr="00667795" w:rsidRDefault="00631FDE" w:rsidP="00631FDE">
            <w:pPr>
              <w:ind w:right="-591"/>
              <w:rPr>
                <w:rFonts w:ascii="Times New Roman" w:hAnsi="Times New Roman" w:cs="Times New Roman"/>
                <w:sz w:val="24"/>
                <w:szCs w:val="24"/>
              </w:rPr>
            </w:pPr>
            <w:r w:rsidRPr="00EE298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4"/>
              </w:rPr>
              <w:t>Typically Developing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</w:tcPr>
          <w:p w:rsidR="00631FDE" w:rsidRPr="00667795" w:rsidRDefault="00631FDE" w:rsidP="00631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.21</w:t>
            </w: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</w:tcPr>
          <w:p w:rsidR="00631FDE" w:rsidRPr="00667795" w:rsidRDefault="00631FDE" w:rsidP="00631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5</w:t>
            </w:r>
          </w:p>
        </w:tc>
        <w:tc>
          <w:tcPr>
            <w:tcW w:w="929" w:type="dxa"/>
            <w:tcBorders>
              <w:top w:val="nil"/>
              <w:left w:val="nil"/>
              <w:right w:val="single" w:sz="12" w:space="0" w:color="auto"/>
            </w:tcBorders>
          </w:tcPr>
          <w:p w:rsidR="00631FDE" w:rsidRPr="00667795" w:rsidRDefault="00631FDE" w:rsidP="00631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33</w:t>
            </w:r>
            <w:r w:rsidRPr="0066779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C04147">
              <w:rPr>
                <w:rFonts w:ascii="Arial" w:hAnsi="Arial" w:cs="Arial"/>
                <w:sz w:val="24"/>
                <w:szCs w:val="24"/>
              </w:rPr>
              <w:t>҂</w:t>
            </w:r>
          </w:p>
        </w:tc>
        <w:tc>
          <w:tcPr>
            <w:tcW w:w="1336" w:type="dxa"/>
            <w:tcBorders>
              <w:top w:val="nil"/>
              <w:left w:val="single" w:sz="12" w:space="0" w:color="auto"/>
              <w:right w:val="nil"/>
            </w:tcBorders>
          </w:tcPr>
          <w:p w:rsidR="00631FDE" w:rsidRPr="00667795" w:rsidRDefault="00631FDE" w:rsidP="00631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66779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Pr="0066779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</w:tcPr>
          <w:p w:rsidR="00631FDE" w:rsidRPr="00667795" w:rsidRDefault="00631FDE" w:rsidP="00631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7795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18" w:type="dxa"/>
            <w:tcBorders>
              <w:top w:val="nil"/>
              <w:left w:val="nil"/>
            </w:tcBorders>
          </w:tcPr>
          <w:p w:rsidR="00631FDE" w:rsidRPr="00667795" w:rsidRDefault="00631FDE" w:rsidP="00631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7795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</w:tbl>
    <w:p w:rsidR="00667795" w:rsidRDefault="00426BBE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 xml:space="preserve">Supplemental </w:t>
      </w:r>
      <w:r w:rsidR="00EE298B" w:rsidRPr="005F37F7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2</w:t>
      </w:r>
      <w:r w:rsidR="00EE298B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EE298B">
        <w:rPr>
          <w:rFonts w:ascii="Times New Roman" w:hAnsi="Times New Roman" w:cs="Times New Roman"/>
          <w:sz w:val="24"/>
          <w:szCs w:val="24"/>
        </w:rPr>
        <w:t xml:space="preserve"> Pearson correlation for performance on </w:t>
      </w:r>
      <w:r w:rsidR="00EE298B" w:rsidRPr="00306047">
        <w:rPr>
          <w:rFonts w:ascii="Times New Roman" w:hAnsi="Times New Roman" w:cs="Times New Roman"/>
          <w:sz w:val="24"/>
          <w:szCs w:val="24"/>
        </w:rPr>
        <w:t>Test of Memory and Learning – Second Edition</w:t>
      </w:r>
      <w:r w:rsidR="00EE298B">
        <w:rPr>
          <w:rFonts w:ascii="Times New Roman" w:hAnsi="Times New Roman" w:cs="Times New Roman"/>
          <w:sz w:val="24"/>
          <w:szCs w:val="24"/>
        </w:rPr>
        <w:t xml:space="preserve"> (TOMAL2) subtests and Left and Right hippocampal head, body, and tail volume.  </w:t>
      </w:r>
    </w:p>
    <w:p w:rsidR="00631FDE" w:rsidRDefault="00631FDE" w:rsidP="00631FDE">
      <w:pPr>
        <w:rPr>
          <w:rFonts w:ascii="Times New Roman" w:hAnsi="Times New Roman" w:cs="Times New Roman"/>
          <w:sz w:val="24"/>
          <w:szCs w:val="24"/>
        </w:rPr>
      </w:pPr>
    </w:p>
    <w:p w:rsidR="00631FDE" w:rsidRDefault="00631FDE" w:rsidP="00631FD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: Values adjusted for maternal education, age, total brain volume, and scanner change.  </w:t>
      </w:r>
    </w:p>
    <w:p w:rsidR="00631FDE" w:rsidRPr="00631FDE" w:rsidRDefault="00631FDE" w:rsidP="00631FDE">
      <w:pPr>
        <w:spacing w:after="0" w:line="240" w:lineRule="auto"/>
        <w:rPr>
          <w:rFonts w:ascii="Times New Roman" w:hAnsi="Times New Roman" w:cs="Times New Roman"/>
          <w:sz w:val="28"/>
          <w:szCs w:val="24"/>
        </w:rPr>
      </w:pPr>
      <w:proofErr w:type="gramStart"/>
      <w:r w:rsidRPr="00667795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i/>
          <w:sz w:val="28"/>
          <w:szCs w:val="24"/>
        </w:rPr>
        <w:t xml:space="preserve">p </w:t>
      </w:r>
      <w:r w:rsidRPr="0037243C">
        <w:rPr>
          <w:rFonts w:ascii="Times New Roman" w:hAnsi="Times New Roman" w:cs="Times New Roman"/>
          <w:sz w:val="28"/>
          <w:szCs w:val="24"/>
          <w:u w:val="single"/>
        </w:rPr>
        <w:t>&lt;</w:t>
      </w:r>
      <w:r>
        <w:rPr>
          <w:rFonts w:ascii="Times New Roman" w:hAnsi="Times New Roman" w:cs="Times New Roman"/>
          <w:sz w:val="28"/>
          <w:szCs w:val="24"/>
        </w:rPr>
        <w:t xml:space="preserve"> .05; </w:t>
      </w:r>
      <w:r w:rsidRPr="00667795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>
        <w:rPr>
          <w:rFonts w:ascii="Times New Roman" w:hAnsi="Times New Roman" w:cs="Times New Roman"/>
          <w:i/>
          <w:sz w:val="28"/>
          <w:szCs w:val="24"/>
        </w:rPr>
        <w:t xml:space="preserve">p </w:t>
      </w:r>
      <w:r w:rsidRPr="0037243C">
        <w:rPr>
          <w:rFonts w:ascii="Times New Roman" w:hAnsi="Times New Roman" w:cs="Times New Roman"/>
          <w:sz w:val="28"/>
          <w:szCs w:val="24"/>
          <w:u w:val="single"/>
        </w:rPr>
        <w:t>&lt;</w:t>
      </w:r>
      <w:r>
        <w:rPr>
          <w:rFonts w:ascii="Times New Roman" w:hAnsi="Times New Roman" w:cs="Times New Roman"/>
          <w:sz w:val="28"/>
          <w:szCs w:val="24"/>
        </w:rPr>
        <w:t xml:space="preserve"> .01.</w:t>
      </w:r>
      <w:proofErr w:type="gramEnd"/>
      <w:r>
        <w:rPr>
          <w:rFonts w:ascii="Times New Roman" w:hAnsi="Times New Roman" w:cs="Times New Roman"/>
          <w:sz w:val="28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 xml:space="preserve">Fisher’s </w:t>
      </w:r>
      <w:proofErr w:type="gramStart"/>
      <w:r>
        <w:rPr>
          <w:rFonts w:ascii="Times New Roman" w:hAnsi="Times New Roman" w:cs="Times New Roman"/>
          <w:sz w:val="24"/>
          <w:szCs w:val="24"/>
        </w:rPr>
        <w:t>r to z transform</w:t>
      </w:r>
      <w:proofErr w:type="gramEnd"/>
      <w:r>
        <w:rPr>
          <w:rFonts w:ascii="Times New Roman" w:hAnsi="Times New Roman" w:cs="Times New Roman"/>
          <w:sz w:val="24"/>
          <w:szCs w:val="24"/>
        </w:rPr>
        <w:t>,</w:t>
      </w:r>
      <w:r w:rsidRPr="00FB0B7D">
        <w:rPr>
          <w:rFonts w:ascii="Times New Roman" w:hAnsi="Times New Roman" w:cs="Times New Roman"/>
          <w:sz w:val="24"/>
          <w:szCs w:val="24"/>
        </w:rPr>
        <w:t xml:space="preserve"> p &lt; .05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C04147">
        <w:rPr>
          <w:rFonts w:ascii="Arial" w:hAnsi="Arial" w:cs="Arial"/>
          <w:sz w:val="24"/>
          <w:szCs w:val="24"/>
        </w:rPr>
        <w:t>҂</w:t>
      </w:r>
      <w:r w:rsidRPr="00FB0B7D">
        <w:rPr>
          <w:rFonts w:ascii="Times New Roman" w:hAnsi="Times New Roman" w:cs="Times New Roman"/>
          <w:sz w:val="24"/>
          <w:szCs w:val="24"/>
        </w:rPr>
        <w:t xml:space="preserve"> TBI </w:t>
      </w:r>
      <w:r w:rsidRPr="00812DFA">
        <w:rPr>
          <w:rFonts w:ascii="Times New Roman" w:hAnsi="Times New Roman" w:cs="Times New Roman"/>
          <w:sz w:val="24"/>
          <w:szCs w:val="24"/>
        </w:rPr>
        <w:t xml:space="preserve">≠ </w:t>
      </w:r>
      <w:r>
        <w:rPr>
          <w:rFonts w:ascii="Times New Roman" w:hAnsi="Times New Roman" w:cs="Times New Roman"/>
          <w:sz w:val="24"/>
          <w:szCs w:val="24"/>
        </w:rPr>
        <w:t>TDC,</w:t>
      </w:r>
      <w:r w:rsidRPr="00FB0B7D">
        <w:rPr>
          <w:rFonts w:ascii="Times New Roman" w:hAnsi="Times New Roman" w:cs="Times New Roman"/>
          <w:sz w:val="24"/>
          <w:szCs w:val="24"/>
        </w:rPr>
        <w:t xml:space="preserve"> </w:t>
      </w:r>
      <w:r w:rsidRPr="002B2072">
        <w:rPr>
          <w:rFonts w:ascii="Times New Roman" w:hAnsi="Times New Roman" w:cs="Times New Roman"/>
          <w:b/>
          <w:sz w:val="24"/>
          <w:szCs w:val="24"/>
        </w:rPr>
        <w:t>‡</w:t>
      </w:r>
      <w:r w:rsidRPr="00FB0B7D">
        <w:rPr>
          <w:rFonts w:ascii="Times New Roman" w:hAnsi="Times New Roman" w:cs="Times New Roman"/>
          <w:sz w:val="24"/>
          <w:szCs w:val="24"/>
        </w:rPr>
        <w:t xml:space="preserve"> TBI </w:t>
      </w:r>
      <w:r w:rsidRPr="00812DFA">
        <w:rPr>
          <w:rFonts w:ascii="Times New Roman" w:hAnsi="Times New Roman" w:cs="Times New Roman"/>
          <w:sz w:val="24"/>
          <w:szCs w:val="24"/>
        </w:rPr>
        <w:t xml:space="preserve">≠ </w:t>
      </w:r>
      <w:r>
        <w:rPr>
          <w:rFonts w:ascii="Times New Roman" w:hAnsi="Times New Roman" w:cs="Times New Roman"/>
          <w:sz w:val="24"/>
          <w:szCs w:val="24"/>
        </w:rPr>
        <w:t xml:space="preserve">EI, </w:t>
      </w:r>
      <w:r w:rsidRPr="002B2072">
        <w:rPr>
          <w:rFonts w:ascii="Times New Roman" w:hAnsi="Times New Roman" w:cs="Times New Roman"/>
          <w:b/>
          <w:sz w:val="24"/>
          <w:szCs w:val="24"/>
          <w:vertAlign w:val="superscript"/>
        </w:rPr>
        <w:t>†</w:t>
      </w:r>
      <w:r w:rsidRPr="00812DFA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812DFA">
        <w:rPr>
          <w:rFonts w:ascii="Times New Roman" w:hAnsi="Times New Roman" w:cs="Times New Roman"/>
          <w:sz w:val="24"/>
          <w:szCs w:val="24"/>
        </w:rPr>
        <w:t>EI ≠</w:t>
      </w:r>
      <w:r>
        <w:rPr>
          <w:rFonts w:ascii="Times New Roman" w:hAnsi="Times New Roman" w:cs="Times New Roman"/>
          <w:sz w:val="24"/>
          <w:szCs w:val="24"/>
        </w:rPr>
        <w:t xml:space="preserve"> TDC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631FDE" w:rsidRDefault="00631FDE"/>
    <w:sectPr w:rsidR="00631F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altName w:val="Arial"/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7795"/>
    <w:rsid w:val="002746C1"/>
    <w:rsid w:val="002B2072"/>
    <w:rsid w:val="00426BBE"/>
    <w:rsid w:val="00631FDE"/>
    <w:rsid w:val="00667795"/>
    <w:rsid w:val="00822AAE"/>
    <w:rsid w:val="00894245"/>
    <w:rsid w:val="008D559E"/>
    <w:rsid w:val="009325F7"/>
    <w:rsid w:val="009B6BE5"/>
    <w:rsid w:val="00C04147"/>
    <w:rsid w:val="00CF0A67"/>
    <w:rsid w:val="00DB29B0"/>
    <w:rsid w:val="00DD33F3"/>
    <w:rsid w:val="00E3261E"/>
    <w:rsid w:val="00EE2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77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6779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779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7795"/>
    <w:rPr>
      <w:sz w:val="24"/>
      <w:szCs w:val="24"/>
    </w:rPr>
  </w:style>
  <w:style w:type="table" w:styleId="TableGrid">
    <w:name w:val="Table Grid"/>
    <w:basedOn w:val="TableNormal"/>
    <w:uiPriority w:val="39"/>
    <w:rsid w:val="006677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677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779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77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6779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779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7795"/>
    <w:rPr>
      <w:sz w:val="24"/>
      <w:szCs w:val="24"/>
    </w:rPr>
  </w:style>
  <w:style w:type="table" w:styleId="TableGrid">
    <w:name w:val="Table Grid"/>
    <w:basedOn w:val="TableNormal"/>
    <w:uiPriority w:val="39"/>
    <w:rsid w:val="006677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677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779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9616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9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950</Characters>
  <Application>Microsoft Office Word</Application>
  <DocSecurity>0</DocSecurity>
  <Lines>10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Master, Dana M</dc:creator>
  <cp:lastModifiedBy>DeMaster, Dana M</cp:lastModifiedBy>
  <cp:revision>2</cp:revision>
  <dcterms:created xsi:type="dcterms:W3CDTF">2017-04-18T16:48:00Z</dcterms:created>
  <dcterms:modified xsi:type="dcterms:W3CDTF">2017-04-18T16:48:00Z</dcterms:modified>
</cp:coreProperties>
</file>